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004CB" w14:textId="77777777" w:rsidR="006B419D" w:rsidRPr="00E515B4" w:rsidRDefault="006B419D" w:rsidP="006B419D">
      <w:pPr>
        <w:spacing w:line="360" w:lineRule="auto"/>
        <w:jc w:val="both"/>
      </w:pPr>
      <w:r>
        <w:rPr>
          <w:b/>
        </w:rPr>
        <w:t>S3 Table</w:t>
      </w:r>
      <w:r w:rsidRPr="00E515B4">
        <w:t xml:space="preserve">. </w:t>
      </w:r>
      <w:r>
        <w:t>All extracted P values within the three range categories, as the proportion of the total of 11,926 extractions.</w:t>
      </w:r>
    </w:p>
    <w:p w14:paraId="34A4B949" w14:textId="77777777" w:rsidR="006B419D" w:rsidRPr="00E515B4" w:rsidRDefault="006B419D" w:rsidP="006B419D">
      <w:pPr>
        <w:spacing w:line="360" w:lineRule="auto"/>
        <w:jc w:val="both"/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567"/>
        <w:gridCol w:w="925"/>
        <w:gridCol w:w="1910"/>
      </w:tblGrid>
      <w:tr w:rsidR="006B419D" w:rsidRPr="00914135" w14:paraId="2A80E153" w14:textId="77777777" w:rsidTr="008E5425">
        <w:trPr>
          <w:trHeight w:val="16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501AF" w14:textId="77777777" w:rsidR="006B419D" w:rsidRPr="00914135" w:rsidRDefault="006B419D" w:rsidP="008E5425">
            <w:pPr>
              <w:rPr>
                <w:lang w:val="en-US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Category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E5A15" w14:textId="77777777" w:rsidR="006B419D" w:rsidRPr="00914135" w:rsidRDefault="006B419D" w:rsidP="008E5425">
            <w:r w:rsidRPr="0091413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2CAB7" w14:textId="77777777" w:rsidR="006B419D" w:rsidRPr="00914135" w:rsidRDefault="006B419D" w:rsidP="008E5425">
            <w:pPr>
              <w:rPr>
                <w:lang w:val="en-US"/>
              </w:rPr>
            </w:pPr>
            <w:r w:rsidRPr="0091413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ro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portion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7CEAF" w14:textId="77777777" w:rsidR="006B419D" w:rsidRPr="00914135" w:rsidRDefault="006B419D" w:rsidP="008E5425"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95% confidence interval</w:t>
            </w:r>
          </w:p>
        </w:tc>
      </w:tr>
      <w:tr w:rsidR="006B419D" w:rsidRPr="00914135" w14:paraId="6705AA3D" w14:textId="77777777" w:rsidTr="008E5425">
        <w:trPr>
          <w:trHeight w:val="18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0E726" w14:textId="77777777" w:rsidR="006B419D" w:rsidRPr="00914135" w:rsidRDefault="006B419D" w:rsidP="008E5425">
            <w:r w:rsidRPr="00914135">
              <w:rPr>
                <w:rFonts w:ascii="Helvetica Neue" w:hAnsi="Helvetica Neue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066E9" w14:textId="77777777" w:rsidR="006B419D" w:rsidRPr="00914135" w:rsidRDefault="006B419D" w:rsidP="008E5425">
            <w:r w:rsidRPr="00914135">
              <w:rPr>
                <w:rFonts w:ascii="Helvetica Neue" w:hAnsi="Helvetica Neue"/>
                <w:color w:val="000000"/>
                <w:sz w:val="15"/>
                <w:szCs w:val="15"/>
              </w:rPr>
              <w:t>2052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8C4C5" w14:textId="77777777" w:rsidR="006B419D" w:rsidRPr="00914135" w:rsidRDefault="006B419D" w:rsidP="008E5425">
            <w:r w:rsidRPr="00914135">
              <w:rPr>
                <w:rFonts w:ascii="Helvetica Neue" w:hAnsi="Helvetica Neue"/>
                <w:color w:val="000000"/>
                <w:sz w:val="15"/>
                <w:szCs w:val="15"/>
              </w:rPr>
              <w:t>0.172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1A863" w14:textId="77777777" w:rsidR="006B419D" w:rsidRPr="00914135" w:rsidRDefault="006B419D" w:rsidP="008E5425">
            <w:pPr>
              <w:rPr>
                <w:lang w:val="en-US"/>
              </w:rPr>
            </w:pPr>
            <w:r w:rsidRPr="00914135">
              <w:rPr>
                <w:rFonts w:ascii="Helvetica Neue" w:hAnsi="Helvetica Neue"/>
                <w:color w:val="000000"/>
                <w:sz w:val="15"/>
                <w:szCs w:val="15"/>
              </w:rPr>
              <w:t>0.165</w:t>
            </w:r>
            <w: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-</w:t>
            </w:r>
            <w:r w:rsidRPr="00914135">
              <w:rPr>
                <w:rFonts w:ascii="Helvetica Neue" w:hAnsi="Helvetica Neue"/>
                <w:color w:val="000000"/>
                <w:sz w:val="15"/>
                <w:szCs w:val="15"/>
              </w:rPr>
              <w:t>0.179</w:t>
            </w:r>
          </w:p>
        </w:tc>
      </w:tr>
      <w:tr w:rsidR="006B419D" w:rsidRPr="00914135" w14:paraId="7C5918A5" w14:textId="77777777" w:rsidTr="008E5425">
        <w:trPr>
          <w:trHeight w:val="16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0E2EA" w14:textId="77777777" w:rsidR="006B419D" w:rsidRPr="00914135" w:rsidRDefault="006B419D" w:rsidP="008E5425">
            <w:r w:rsidRPr="00914135">
              <w:rPr>
                <w:rFonts w:ascii="Helvetica Neue" w:hAnsi="Helvetica Neue"/>
                <w:color w:val="000000"/>
                <w:sz w:val="15"/>
                <w:szCs w:val="15"/>
              </w:rPr>
              <w:t>&gt;=0.05-0.1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E1568" w14:textId="77777777" w:rsidR="006B419D" w:rsidRPr="00914135" w:rsidRDefault="006B419D" w:rsidP="008E5425">
            <w:r w:rsidRPr="00914135">
              <w:rPr>
                <w:rFonts w:ascii="Helvetica Neue" w:hAnsi="Helvetica Neue"/>
                <w:color w:val="000000"/>
                <w:sz w:val="15"/>
                <w:szCs w:val="15"/>
              </w:rPr>
              <w:t>8126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80DED" w14:textId="77777777" w:rsidR="006B419D" w:rsidRPr="00914135" w:rsidRDefault="006B419D" w:rsidP="008E5425">
            <w:r w:rsidRPr="00914135">
              <w:rPr>
                <w:rFonts w:ascii="Helvetica Neue" w:hAnsi="Helvetica Neue"/>
                <w:color w:val="000000"/>
                <w:sz w:val="15"/>
                <w:szCs w:val="15"/>
              </w:rPr>
              <w:t>0.681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AFA18" w14:textId="77777777" w:rsidR="006B419D" w:rsidRPr="00914135" w:rsidRDefault="006B419D" w:rsidP="008E5425">
            <w:pPr>
              <w:rPr>
                <w:lang w:val="en-US"/>
              </w:rPr>
            </w:pPr>
            <w:r w:rsidRPr="00914135">
              <w:rPr>
                <w:rFonts w:ascii="Helvetica Neue" w:hAnsi="Helvetica Neue"/>
                <w:color w:val="000000"/>
                <w:sz w:val="15"/>
                <w:szCs w:val="15"/>
              </w:rPr>
              <w:t>0.673</w:t>
            </w:r>
            <w: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-</w:t>
            </w:r>
            <w:r w:rsidRPr="00914135">
              <w:rPr>
                <w:rFonts w:ascii="Helvetica Neue" w:hAnsi="Helvetica Neue"/>
                <w:color w:val="000000"/>
                <w:sz w:val="15"/>
                <w:szCs w:val="15"/>
              </w:rPr>
              <w:t>0.69</w:t>
            </w:r>
          </w:p>
        </w:tc>
      </w:tr>
      <w:tr w:rsidR="006B419D" w:rsidRPr="00914135" w14:paraId="3A2E166E" w14:textId="77777777" w:rsidTr="008E5425">
        <w:trPr>
          <w:trHeight w:val="16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37F69" w14:textId="77777777" w:rsidR="006B419D" w:rsidRPr="00914135" w:rsidRDefault="006B419D" w:rsidP="008E5425">
            <w:r w:rsidRPr="00914135">
              <w:rPr>
                <w:rFonts w:ascii="Helvetica Neue" w:hAnsi="Helvetica Neue"/>
                <w:color w:val="000000"/>
                <w:sz w:val="15"/>
                <w:szCs w:val="15"/>
              </w:rPr>
              <w:t>&gt;=0.1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B9038" w14:textId="77777777" w:rsidR="006B419D" w:rsidRPr="00914135" w:rsidRDefault="006B419D" w:rsidP="008E5425">
            <w:r w:rsidRPr="00914135">
              <w:rPr>
                <w:rFonts w:ascii="Helvetica Neue" w:hAnsi="Helvetica Neue"/>
                <w:color w:val="000000"/>
                <w:sz w:val="15"/>
                <w:szCs w:val="15"/>
              </w:rPr>
              <w:t>1748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8B393" w14:textId="77777777" w:rsidR="006B419D" w:rsidRPr="00914135" w:rsidRDefault="006B419D" w:rsidP="008E5425">
            <w:r w:rsidRPr="00914135">
              <w:rPr>
                <w:rFonts w:ascii="Helvetica Neue" w:hAnsi="Helvetica Neue"/>
                <w:color w:val="000000"/>
                <w:sz w:val="15"/>
                <w:szCs w:val="15"/>
              </w:rPr>
              <w:t>0.147</w:t>
            </w:r>
          </w:p>
        </w:tc>
        <w:tc>
          <w:tcPr>
            <w:tcW w:w="1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DDDAE" w14:textId="77777777" w:rsidR="006B419D" w:rsidRPr="00914135" w:rsidRDefault="006B419D" w:rsidP="008E5425">
            <w:pPr>
              <w:rPr>
                <w:lang w:val="en-US"/>
              </w:rPr>
            </w:pPr>
            <w:r w:rsidRPr="00914135">
              <w:rPr>
                <w:rFonts w:ascii="Helvetica Neue" w:hAnsi="Helvetica Neue"/>
                <w:color w:val="000000"/>
                <w:sz w:val="15"/>
                <w:szCs w:val="15"/>
              </w:rPr>
              <w:t>0.14</w:t>
            </w:r>
            <w: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-</w:t>
            </w:r>
            <w:r w:rsidRPr="00914135">
              <w:rPr>
                <w:rFonts w:ascii="Helvetica Neue" w:hAnsi="Helvetica Neue"/>
                <w:color w:val="000000"/>
                <w:sz w:val="15"/>
                <w:szCs w:val="15"/>
              </w:rPr>
              <w:t>0.153</w:t>
            </w:r>
          </w:p>
        </w:tc>
      </w:tr>
    </w:tbl>
    <w:p w14:paraId="74473FD2" w14:textId="77777777" w:rsidR="00602699" w:rsidRDefault="006B419D"/>
    <w:sectPr w:rsidR="006026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19D"/>
    <w:rsid w:val="002A4B1C"/>
    <w:rsid w:val="006B419D"/>
    <w:rsid w:val="00E5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27A00"/>
  <w15:chartTrackingRefBased/>
  <w15:docId w15:val="{DED4E406-9363-4587-8F7D-3FD1AAAB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B41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6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tijdink</dc:creator>
  <cp:keywords/>
  <dc:description/>
  <cp:lastModifiedBy>joeri tijdink</cp:lastModifiedBy>
  <cp:revision>1</cp:revision>
  <dcterms:created xsi:type="dcterms:W3CDTF">2022-02-01T22:09:00Z</dcterms:created>
  <dcterms:modified xsi:type="dcterms:W3CDTF">2022-02-01T22:10:00Z</dcterms:modified>
</cp:coreProperties>
</file>